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3EF69" w14:textId="77777777" w:rsidR="005644A5" w:rsidRPr="000A63EA" w:rsidRDefault="005644A5" w:rsidP="005644A5">
      <w:pPr>
        <w:pStyle w:val="Heading1"/>
        <w:jc w:val="center"/>
        <w:rPr>
          <w:lang w:val="en-GB"/>
        </w:rPr>
      </w:pPr>
      <w:r w:rsidRPr="000A63EA">
        <w:rPr>
          <w:i/>
          <w:lang w:val="en-GB"/>
        </w:rPr>
        <w:t>Helicobacter pylori</w:t>
      </w:r>
      <w:r w:rsidRPr="000A63EA">
        <w:rPr>
          <w:lang w:val="en-GB"/>
        </w:rPr>
        <w:t xml:space="preserve"> dampens MHC-II expression on macrophages via the up-regulation of miRNAs targeting CIITA</w:t>
      </w:r>
    </w:p>
    <w:p w14:paraId="2AA4597A" w14:textId="77777777" w:rsidR="005644A5" w:rsidRPr="000A63EA" w:rsidRDefault="005644A5" w:rsidP="005644A5">
      <w:pPr>
        <w:spacing w:line="480" w:lineRule="auto"/>
        <w:jc w:val="both"/>
        <w:rPr>
          <w:b/>
          <w:lang w:val="en-GB"/>
        </w:rPr>
      </w:pPr>
    </w:p>
    <w:p w14:paraId="7E0957FC" w14:textId="41B6B4AC" w:rsidR="005644A5" w:rsidRPr="000A63EA" w:rsidRDefault="005644A5" w:rsidP="005644A5">
      <w:pPr>
        <w:spacing w:line="480" w:lineRule="auto"/>
        <w:jc w:val="both"/>
      </w:pPr>
      <w:r w:rsidRPr="000A63EA">
        <w:t>Gaia Codolo</w:t>
      </w:r>
      <w:r w:rsidR="00BE7994" w:rsidRPr="000A63EA">
        <w:rPr>
          <w:vertAlign w:val="superscript"/>
        </w:rPr>
        <w:t>#</w:t>
      </w:r>
      <w:r w:rsidRPr="000A63EA">
        <w:t>, Marta Toffoletto</w:t>
      </w:r>
      <w:r w:rsidR="00BE7994" w:rsidRPr="000A63EA">
        <w:rPr>
          <w:vertAlign w:val="superscript"/>
        </w:rPr>
        <w:t>#</w:t>
      </w:r>
      <w:r w:rsidRPr="000A63EA">
        <w:t xml:space="preserve">, Francesco </w:t>
      </w:r>
      <w:proofErr w:type="spellStart"/>
      <w:r w:rsidRPr="000A63EA">
        <w:t>Chemello</w:t>
      </w:r>
      <w:proofErr w:type="spellEnd"/>
      <w:r w:rsidRPr="000A63EA">
        <w:t xml:space="preserve">, Sara Coletta, Gemma Soler </w:t>
      </w:r>
      <w:proofErr w:type="spellStart"/>
      <w:r w:rsidRPr="000A63EA">
        <w:t>Teixidor</w:t>
      </w:r>
      <w:proofErr w:type="spellEnd"/>
      <w:r w:rsidRPr="000A63EA">
        <w:t xml:space="preserve">, Greta </w:t>
      </w:r>
      <w:proofErr w:type="spellStart"/>
      <w:r w:rsidRPr="000A63EA">
        <w:t>Battaggia</w:t>
      </w:r>
      <w:proofErr w:type="spellEnd"/>
      <w:r w:rsidRPr="000A63EA">
        <w:t xml:space="preserve">, Giada Munari, Matteo </w:t>
      </w:r>
      <w:proofErr w:type="spellStart"/>
      <w:r w:rsidRPr="000A63EA">
        <w:t>Fassan</w:t>
      </w:r>
      <w:proofErr w:type="spellEnd"/>
      <w:r w:rsidRPr="000A63EA">
        <w:t>, Stefano Cagnin</w:t>
      </w:r>
      <w:r w:rsidRPr="000A63EA">
        <w:rPr>
          <w:vertAlign w:val="superscript"/>
        </w:rPr>
        <w:t>*</w:t>
      </w:r>
      <w:r w:rsidRPr="000A63EA">
        <w:t>, Marina de Bernard</w:t>
      </w:r>
      <w:r w:rsidRPr="000A63EA">
        <w:rPr>
          <w:vertAlign w:val="superscript"/>
        </w:rPr>
        <w:t>*</w:t>
      </w:r>
    </w:p>
    <w:p w14:paraId="4781675E" w14:textId="77777777" w:rsidR="005644A5" w:rsidRPr="000A63EA" w:rsidRDefault="005644A5" w:rsidP="005644A5">
      <w:pPr>
        <w:spacing w:line="480" w:lineRule="auto"/>
      </w:pPr>
    </w:p>
    <w:p w14:paraId="4A674EB3" w14:textId="77777777" w:rsidR="005644A5" w:rsidRPr="000A63EA" w:rsidRDefault="005644A5" w:rsidP="005644A5">
      <w:pPr>
        <w:spacing w:line="480" w:lineRule="auto"/>
      </w:pPr>
    </w:p>
    <w:p w14:paraId="784302CA" w14:textId="27D9ADCB" w:rsidR="005644A5" w:rsidRPr="000A63EA" w:rsidRDefault="00BE7994" w:rsidP="005644A5">
      <w:pPr>
        <w:spacing w:line="480" w:lineRule="auto"/>
        <w:jc w:val="both"/>
        <w:rPr>
          <w:lang w:val="en-GB"/>
        </w:rPr>
      </w:pPr>
      <w:r w:rsidRPr="000A63EA">
        <w:rPr>
          <w:vertAlign w:val="superscript"/>
          <w:lang w:val="en-US"/>
        </w:rPr>
        <w:t xml:space="preserve"># </w:t>
      </w:r>
      <w:r w:rsidR="005644A5" w:rsidRPr="000A63EA">
        <w:rPr>
          <w:lang w:val="en-GB"/>
        </w:rPr>
        <w:t>contributed equally to this work.</w:t>
      </w:r>
      <w:bookmarkStart w:id="0" w:name="_GoBack"/>
      <w:bookmarkEnd w:id="0"/>
    </w:p>
    <w:p w14:paraId="3DCEF073" w14:textId="77777777" w:rsidR="005644A5" w:rsidRPr="000A63EA" w:rsidRDefault="005644A5" w:rsidP="005644A5">
      <w:pPr>
        <w:spacing w:line="480" w:lineRule="auto"/>
        <w:jc w:val="both"/>
        <w:rPr>
          <w:lang w:val="en-GB"/>
        </w:rPr>
      </w:pPr>
      <w:r w:rsidRPr="000A63EA">
        <w:rPr>
          <w:lang w:val="en-GB"/>
        </w:rPr>
        <w:t>* Co-corresponding authors</w:t>
      </w:r>
    </w:p>
    <w:p w14:paraId="46EB495D" w14:textId="77777777" w:rsidR="005644A5" w:rsidRPr="000A63EA" w:rsidRDefault="005644A5" w:rsidP="005644A5">
      <w:pPr>
        <w:spacing w:line="480" w:lineRule="auto"/>
        <w:jc w:val="both"/>
        <w:rPr>
          <w:lang w:val="en-GB"/>
        </w:rPr>
      </w:pPr>
    </w:p>
    <w:p w14:paraId="4B6A499B" w14:textId="77777777" w:rsidR="005644A5" w:rsidRPr="000A63EA" w:rsidRDefault="005644A5" w:rsidP="005644A5">
      <w:pPr>
        <w:spacing w:line="480" w:lineRule="auto"/>
        <w:jc w:val="both"/>
        <w:rPr>
          <w:rStyle w:val="Hyperlink"/>
          <w:lang w:val="en-GB"/>
        </w:rPr>
      </w:pPr>
      <w:r w:rsidRPr="000A63EA">
        <w:rPr>
          <w:lang w:val="en-GB"/>
        </w:rPr>
        <w:t xml:space="preserve">Correspondence: Stefano </w:t>
      </w:r>
      <w:proofErr w:type="spellStart"/>
      <w:r w:rsidRPr="000A63EA">
        <w:rPr>
          <w:lang w:val="en-GB"/>
        </w:rPr>
        <w:t>Cagnin</w:t>
      </w:r>
      <w:proofErr w:type="spellEnd"/>
      <w:r w:rsidRPr="000A63EA">
        <w:rPr>
          <w:lang w:val="en-GB"/>
        </w:rPr>
        <w:t xml:space="preserve">, Department of Biology, University of Padua, Padua, Italy; Tel. +39.049.8276162; email: </w:t>
      </w:r>
      <w:r w:rsidR="00F05468" w:rsidRPr="000A63EA">
        <w:fldChar w:fldCharType="begin"/>
      </w:r>
      <w:r w:rsidR="00F05468" w:rsidRPr="000A63EA">
        <w:rPr>
          <w:lang w:val="en-US"/>
        </w:rPr>
        <w:instrText xml:space="preserve"> H</w:instrText>
      </w:r>
      <w:r w:rsidR="00F05468" w:rsidRPr="000A63EA">
        <w:rPr>
          <w:lang w:val="en-US"/>
        </w:rPr>
        <w:instrText xml:space="preserve">YPERLINK "mailto:stefano.cagnin@unipd.it" </w:instrText>
      </w:r>
      <w:r w:rsidR="00F05468" w:rsidRPr="000A63EA">
        <w:fldChar w:fldCharType="separate"/>
      </w:r>
      <w:r w:rsidRPr="000A63EA">
        <w:rPr>
          <w:rStyle w:val="Hyperlink"/>
          <w:lang w:val="en-GB"/>
        </w:rPr>
        <w:t>stefano.cagnin@unipd.it</w:t>
      </w:r>
      <w:r w:rsidR="00F05468" w:rsidRPr="000A63EA">
        <w:rPr>
          <w:rStyle w:val="Hyperlink"/>
          <w:lang w:val="en-GB"/>
        </w:rPr>
        <w:fldChar w:fldCharType="end"/>
      </w:r>
      <w:r w:rsidRPr="000A63EA">
        <w:rPr>
          <w:lang w:val="en-GB"/>
        </w:rPr>
        <w:t xml:space="preserve"> and </w:t>
      </w:r>
      <w:proofErr w:type="spellStart"/>
      <w:r w:rsidRPr="000A63EA">
        <w:rPr>
          <w:lang w:val="en-GB"/>
        </w:rPr>
        <w:t>Marina de</w:t>
      </w:r>
      <w:proofErr w:type="spellEnd"/>
      <w:r w:rsidRPr="000A63EA">
        <w:rPr>
          <w:lang w:val="en-GB"/>
        </w:rPr>
        <w:t xml:space="preserve"> Bernard, Department of Biology, University of Padua, Padua, Italy; Tel. +39.049.8276309; email: </w:t>
      </w:r>
      <w:r w:rsidR="00F05468" w:rsidRPr="000A63EA">
        <w:fldChar w:fldCharType="begin"/>
      </w:r>
      <w:r w:rsidR="00F05468" w:rsidRPr="000A63EA">
        <w:rPr>
          <w:lang w:val="en-US"/>
        </w:rPr>
        <w:instrText xml:space="preserve"> HYPERLINK "mailto:marina.debernard@unipd.it" </w:instrText>
      </w:r>
      <w:r w:rsidR="00F05468" w:rsidRPr="000A63EA">
        <w:fldChar w:fldCharType="separate"/>
      </w:r>
      <w:r w:rsidRPr="000A63EA">
        <w:rPr>
          <w:rStyle w:val="Hyperlink"/>
          <w:lang w:val="en-GB"/>
        </w:rPr>
        <w:t>marina.debernard@unipd.it</w:t>
      </w:r>
      <w:r w:rsidR="00F05468" w:rsidRPr="000A63EA">
        <w:rPr>
          <w:rStyle w:val="Hyperlink"/>
          <w:lang w:val="en-GB"/>
        </w:rPr>
        <w:fldChar w:fldCharType="end"/>
      </w:r>
    </w:p>
    <w:p w14:paraId="47968A76" w14:textId="77777777" w:rsidR="005644A5" w:rsidRPr="000A63EA" w:rsidRDefault="005644A5">
      <w:pPr>
        <w:rPr>
          <w:rStyle w:val="Hyperlink"/>
          <w:lang w:val="en-GB"/>
        </w:rPr>
      </w:pPr>
      <w:r w:rsidRPr="000A63EA">
        <w:rPr>
          <w:rStyle w:val="Hyperlink"/>
          <w:lang w:val="en-GB"/>
        </w:rPr>
        <w:br w:type="page"/>
      </w:r>
    </w:p>
    <w:p w14:paraId="754AB1D2" w14:textId="77777777" w:rsidR="001D64E4" w:rsidRPr="000A63EA" w:rsidRDefault="001D64E4" w:rsidP="001D64E4">
      <w:pPr>
        <w:pStyle w:val="Heading1"/>
        <w:rPr>
          <w:lang w:val="en-US"/>
        </w:rPr>
      </w:pPr>
      <w:r w:rsidRPr="000A63EA">
        <w:rPr>
          <w:lang w:val="en-US"/>
        </w:rPr>
        <w:lastRenderedPageBreak/>
        <w:t xml:space="preserve">Supplementary Figures </w:t>
      </w:r>
    </w:p>
    <w:p w14:paraId="4D94C724" w14:textId="4BD864C4" w:rsidR="009F0600" w:rsidRPr="000A63EA" w:rsidRDefault="009F0600" w:rsidP="00F801E7">
      <w:pPr>
        <w:jc w:val="both"/>
        <w:rPr>
          <w:lang w:val="en-US"/>
        </w:rPr>
      </w:pPr>
    </w:p>
    <w:p w14:paraId="479E7EE1" w14:textId="039F0174" w:rsidR="005C6182" w:rsidRPr="000A63EA" w:rsidRDefault="005C6182" w:rsidP="00873480">
      <w:pPr>
        <w:jc w:val="both"/>
        <w:rPr>
          <w:lang w:val="en-US"/>
        </w:rPr>
      </w:pPr>
      <w:r w:rsidRPr="000A63EA">
        <w:rPr>
          <w:b/>
          <w:bCs/>
          <w:lang w:val="en-US"/>
        </w:rPr>
        <w:t>Supplementary Figure 1:</w:t>
      </w:r>
      <w:r w:rsidR="00873480" w:rsidRPr="000A63EA">
        <w:rPr>
          <w:b/>
          <w:bCs/>
          <w:lang w:val="en-US"/>
        </w:rPr>
        <w:t xml:space="preserve"> </w:t>
      </w:r>
      <w:r w:rsidR="00BB650D" w:rsidRPr="000A63EA">
        <w:rPr>
          <w:b/>
          <w:bCs/>
          <w:lang w:val="en-US"/>
        </w:rPr>
        <w:t xml:space="preserve">Expression of </w:t>
      </w:r>
      <w:r w:rsidR="00873480" w:rsidRPr="000A63EA">
        <w:rPr>
          <w:b/>
          <w:bCs/>
          <w:lang w:val="en-US"/>
        </w:rPr>
        <w:t xml:space="preserve">CD86 and CD206 </w:t>
      </w:r>
      <w:r w:rsidR="00BB650D" w:rsidRPr="000A63EA">
        <w:rPr>
          <w:b/>
          <w:bCs/>
          <w:lang w:val="en-US"/>
        </w:rPr>
        <w:t xml:space="preserve">on the </w:t>
      </w:r>
      <w:r w:rsidR="00873480" w:rsidRPr="000A63EA">
        <w:rPr>
          <w:b/>
          <w:bCs/>
          <w:lang w:val="en-US"/>
        </w:rPr>
        <w:t xml:space="preserve">surface </w:t>
      </w:r>
      <w:r w:rsidR="00BB650D" w:rsidRPr="000A63EA">
        <w:rPr>
          <w:b/>
          <w:bCs/>
          <w:lang w:val="en-US"/>
        </w:rPr>
        <w:t>of</w:t>
      </w:r>
      <w:r w:rsidR="00873480" w:rsidRPr="000A63EA">
        <w:rPr>
          <w:b/>
          <w:bCs/>
          <w:lang w:val="en-US"/>
        </w:rPr>
        <w:t xml:space="preserve"> macrophages infected or not with </w:t>
      </w:r>
      <w:r w:rsidR="00873480" w:rsidRPr="000A63EA">
        <w:rPr>
          <w:b/>
          <w:bCs/>
          <w:i/>
          <w:iCs/>
          <w:lang w:val="en-US"/>
        </w:rPr>
        <w:t>H. pylori</w:t>
      </w:r>
      <w:r w:rsidR="00873480" w:rsidRPr="000A63EA">
        <w:rPr>
          <w:b/>
          <w:bCs/>
          <w:lang w:val="en-US"/>
        </w:rPr>
        <w:t>.</w:t>
      </w:r>
      <w:r w:rsidR="00BB650D" w:rsidRPr="000A63EA">
        <w:rPr>
          <w:b/>
          <w:bCs/>
          <w:lang w:val="en-US"/>
        </w:rPr>
        <w:t xml:space="preserve"> </w:t>
      </w:r>
      <w:r w:rsidR="00BB650D" w:rsidRPr="000A63EA">
        <w:rPr>
          <w:lang w:val="en-US"/>
        </w:rPr>
        <w:t>M</w:t>
      </w:r>
      <w:r w:rsidR="00E75C9C" w:rsidRPr="000A63EA">
        <w:rPr>
          <w:lang w:val="en-US"/>
        </w:rPr>
        <w:t xml:space="preserve">acrophages </w:t>
      </w:r>
      <w:r w:rsidR="00BB650D" w:rsidRPr="000A63EA">
        <w:rPr>
          <w:lang w:val="en-US"/>
        </w:rPr>
        <w:t xml:space="preserve">obtained from human monocytes after a 6-day differentiation with M-CSF </w:t>
      </w:r>
      <w:r w:rsidR="00E75C9C" w:rsidRPr="000A63EA">
        <w:rPr>
          <w:lang w:val="en-US"/>
        </w:rPr>
        <w:t xml:space="preserve">were </w:t>
      </w:r>
      <w:r w:rsidR="00BB650D" w:rsidRPr="000A63EA">
        <w:rPr>
          <w:lang w:val="en-US"/>
        </w:rPr>
        <w:t xml:space="preserve">transferred in medium with no M-CSF and </w:t>
      </w:r>
      <w:r w:rsidR="00E75C9C" w:rsidRPr="000A63EA">
        <w:rPr>
          <w:lang w:val="en-US"/>
        </w:rPr>
        <w:t xml:space="preserve">infected or not with </w:t>
      </w:r>
      <w:r w:rsidR="00E75C9C" w:rsidRPr="000A63EA">
        <w:rPr>
          <w:i/>
          <w:iCs/>
          <w:lang w:val="en-US"/>
        </w:rPr>
        <w:t>H. pylori</w:t>
      </w:r>
      <w:r w:rsidR="00E75C9C" w:rsidRPr="000A63EA">
        <w:rPr>
          <w:lang w:val="en-US"/>
        </w:rPr>
        <w:t xml:space="preserve"> (MOI 10)</w:t>
      </w:r>
      <w:r w:rsidR="00BB650D" w:rsidRPr="000A63EA">
        <w:rPr>
          <w:lang w:val="en-US"/>
        </w:rPr>
        <w:t>. After</w:t>
      </w:r>
      <w:r w:rsidR="00E75C9C" w:rsidRPr="000A63EA">
        <w:rPr>
          <w:lang w:val="en-US"/>
        </w:rPr>
        <w:t xml:space="preserve"> </w:t>
      </w:r>
      <w:r w:rsidR="00BB650D" w:rsidRPr="000A63EA">
        <w:rPr>
          <w:lang w:val="en-US"/>
        </w:rPr>
        <w:t xml:space="preserve">48 h </w:t>
      </w:r>
      <w:r w:rsidR="00E75C9C" w:rsidRPr="000A63EA">
        <w:rPr>
          <w:lang w:val="en-US"/>
        </w:rPr>
        <w:t xml:space="preserve">the expression of CD86 and CD206 </w:t>
      </w:r>
      <w:r w:rsidR="00BB650D" w:rsidRPr="000A63EA">
        <w:rPr>
          <w:lang w:val="en-US"/>
        </w:rPr>
        <w:t>was</w:t>
      </w:r>
      <w:r w:rsidR="00E75C9C" w:rsidRPr="000A63EA">
        <w:rPr>
          <w:lang w:val="en-US"/>
        </w:rPr>
        <w:t xml:space="preserve"> evaluated by flow cytometry.</w:t>
      </w:r>
      <w:r w:rsidR="00E75C9C" w:rsidRPr="000A63EA">
        <w:rPr>
          <w:b/>
          <w:bCs/>
          <w:lang w:val="en-US"/>
        </w:rPr>
        <w:t xml:space="preserve"> </w:t>
      </w:r>
      <w:r w:rsidR="00873480" w:rsidRPr="000A63EA">
        <w:rPr>
          <w:lang w:val="en-US"/>
        </w:rPr>
        <w:t xml:space="preserve">Data are expressed as median fluorescence intensity (MFI) ± SEM of </w:t>
      </w:r>
      <w:r w:rsidR="00F801E7" w:rsidRPr="000A63EA">
        <w:rPr>
          <w:lang w:val="en-US"/>
        </w:rPr>
        <w:t xml:space="preserve">3 </w:t>
      </w:r>
      <w:r w:rsidR="00873480" w:rsidRPr="000A63EA">
        <w:rPr>
          <w:lang w:val="en-US"/>
        </w:rPr>
        <w:t>independent experiments</w:t>
      </w:r>
      <w:r w:rsidR="00F801E7" w:rsidRPr="000A63EA">
        <w:rPr>
          <w:lang w:val="en-US"/>
        </w:rPr>
        <w:t>, performed with 3 different cell preparations</w:t>
      </w:r>
      <w:r w:rsidR="00873480" w:rsidRPr="000A63EA">
        <w:rPr>
          <w:lang w:val="en-US"/>
        </w:rPr>
        <w:t>.</w:t>
      </w:r>
      <w:r w:rsidR="00BB650D" w:rsidRPr="000A63EA">
        <w:rPr>
          <w:lang w:val="en-US"/>
        </w:rPr>
        <w:t xml:space="preserve"> Significance was determined by Student’s </w:t>
      </w:r>
      <w:r w:rsidR="00BB650D" w:rsidRPr="000A63EA">
        <w:rPr>
          <w:i/>
          <w:iCs/>
          <w:lang w:val="en-US"/>
        </w:rPr>
        <w:t>t</w:t>
      </w:r>
      <w:r w:rsidR="00BB650D" w:rsidRPr="000A63EA">
        <w:rPr>
          <w:lang w:val="en-US"/>
        </w:rPr>
        <w:t xml:space="preserve">-test. </w:t>
      </w:r>
      <w:r w:rsidR="00A94FF6" w:rsidRPr="000A63EA">
        <w:rPr>
          <w:vertAlign w:val="superscript"/>
          <w:lang w:val="en-US"/>
        </w:rPr>
        <w:t>##</w:t>
      </w:r>
      <w:r w:rsidR="00A94FF6" w:rsidRPr="000A63EA">
        <w:rPr>
          <w:lang w:val="en-US"/>
        </w:rPr>
        <w:t xml:space="preserve"> p&lt;0.01, </w:t>
      </w:r>
      <w:r w:rsidR="00F801E7" w:rsidRPr="000A63EA">
        <w:rPr>
          <w:lang w:val="en-US"/>
        </w:rPr>
        <w:t xml:space="preserve">calculated </w:t>
      </w:r>
      <w:r w:rsidR="00A94FF6" w:rsidRPr="000A63EA">
        <w:rPr>
          <w:lang w:val="en-US"/>
        </w:rPr>
        <w:t xml:space="preserve">between untreated </w:t>
      </w:r>
      <w:r w:rsidR="00F801E7" w:rsidRPr="000A63EA">
        <w:rPr>
          <w:lang w:val="en-US"/>
        </w:rPr>
        <w:t>cells</w:t>
      </w:r>
      <w:r w:rsidR="00A94FF6" w:rsidRPr="000A63EA">
        <w:rPr>
          <w:lang w:val="en-US"/>
        </w:rPr>
        <w:t xml:space="preserve"> at 48 h and T</w:t>
      </w:r>
      <w:r w:rsidR="00A94FF6" w:rsidRPr="000A63EA">
        <w:rPr>
          <w:vertAlign w:val="subscript"/>
          <w:lang w:val="en-US"/>
        </w:rPr>
        <w:t>0</w:t>
      </w:r>
      <w:r w:rsidR="00A94FF6" w:rsidRPr="000A63EA">
        <w:rPr>
          <w:lang w:val="en-US"/>
        </w:rPr>
        <w:t xml:space="preserve">; </w:t>
      </w:r>
      <w:r w:rsidR="00BB650D" w:rsidRPr="000A63EA">
        <w:rPr>
          <w:lang w:val="en-US"/>
        </w:rPr>
        <w:t>**p&lt;0.01</w:t>
      </w:r>
      <w:r w:rsidR="00A94FF6" w:rsidRPr="000A63EA">
        <w:rPr>
          <w:lang w:val="en-US"/>
        </w:rPr>
        <w:t xml:space="preserve">, </w:t>
      </w:r>
      <w:r w:rsidR="00F801E7" w:rsidRPr="000A63EA">
        <w:rPr>
          <w:lang w:val="en-US"/>
        </w:rPr>
        <w:t xml:space="preserve">calculated </w:t>
      </w:r>
      <w:r w:rsidR="00A94FF6" w:rsidRPr="000A63EA">
        <w:rPr>
          <w:lang w:val="en-US"/>
        </w:rPr>
        <w:t xml:space="preserve">between untreated and infected </w:t>
      </w:r>
      <w:r w:rsidR="00F801E7" w:rsidRPr="000A63EA">
        <w:rPr>
          <w:lang w:val="en-US"/>
        </w:rPr>
        <w:t>cells</w:t>
      </w:r>
      <w:r w:rsidR="00A94FF6" w:rsidRPr="000A63EA">
        <w:rPr>
          <w:lang w:val="en-US"/>
        </w:rPr>
        <w:t>.</w:t>
      </w:r>
    </w:p>
    <w:p w14:paraId="15D6C2C2" w14:textId="208C7640" w:rsidR="00873480" w:rsidRPr="000A63EA" w:rsidRDefault="00873480" w:rsidP="00873480">
      <w:pPr>
        <w:jc w:val="both"/>
        <w:rPr>
          <w:lang w:val="en-US"/>
        </w:rPr>
      </w:pPr>
    </w:p>
    <w:p w14:paraId="47A1395C" w14:textId="30AD10D0" w:rsidR="00EE709E" w:rsidRPr="000A63EA" w:rsidRDefault="00EE709E" w:rsidP="003A1646">
      <w:pPr>
        <w:jc w:val="center"/>
        <w:rPr>
          <w:lang w:val="en-US"/>
        </w:rPr>
      </w:pPr>
      <w:r w:rsidRPr="000A63EA">
        <w:rPr>
          <w:noProof/>
          <w:lang w:val="en-US"/>
        </w:rPr>
        <w:drawing>
          <wp:inline distT="0" distB="0" distL="0" distR="0" wp14:anchorId="7A6AC524" wp14:editId="65C9A661">
            <wp:extent cx="5965658" cy="2133600"/>
            <wp:effectExtent l="0" t="0" r="381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678" cy="2135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8F158" w14:textId="77777777" w:rsidR="00873480" w:rsidRPr="000A63EA" w:rsidRDefault="00873480" w:rsidP="00F801E7">
      <w:pPr>
        <w:jc w:val="both"/>
        <w:rPr>
          <w:lang w:val="en-US"/>
        </w:rPr>
      </w:pPr>
    </w:p>
    <w:p w14:paraId="265E8E60" w14:textId="62E17F69" w:rsidR="005C6182" w:rsidRPr="000A63EA" w:rsidRDefault="005C6182" w:rsidP="00F801E7">
      <w:pPr>
        <w:spacing w:line="480" w:lineRule="auto"/>
        <w:jc w:val="center"/>
        <w:rPr>
          <w:b/>
          <w:bCs/>
          <w:lang w:val="en-US"/>
        </w:rPr>
      </w:pPr>
    </w:p>
    <w:p w14:paraId="6016E781" w14:textId="69BC2B02" w:rsidR="005C6182" w:rsidRPr="000A63EA" w:rsidRDefault="005C6182" w:rsidP="009F0600">
      <w:pPr>
        <w:spacing w:line="480" w:lineRule="auto"/>
        <w:jc w:val="both"/>
        <w:rPr>
          <w:b/>
          <w:bCs/>
          <w:lang w:val="en-US"/>
        </w:rPr>
      </w:pPr>
    </w:p>
    <w:p w14:paraId="72CAE22F" w14:textId="6C542BF1" w:rsidR="005C6182" w:rsidRPr="000A63EA" w:rsidRDefault="005C6182" w:rsidP="009F0600">
      <w:pPr>
        <w:spacing w:line="480" w:lineRule="auto"/>
        <w:jc w:val="both"/>
        <w:rPr>
          <w:b/>
          <w:bCs/>
          <w:lang w:val="en-US"/>
        </w:rPr>
      </w:pPr>
    </w:p>
    <w:p w14:paraId="7426BAF4" w14:textId="5B0D03B6" w:rsidR="005C6182" w:rsidRPr="000A63EA" w:rsidRDefault="005C6182" w:rsidP="009F0600">
      <w:pPr>
        <w:spacing w:line="480" w:lineRule="auto"/>
        <w:jc w:val="both"/>
        <w:rPr>
          <w:b/>
          <w:bCs/>
          <w:lang w:val="en-US"/>
        </w:rPr>
      </w:pPr>
    </w:p>
    <w:p w14:paraId="64012FFA" w14:textId="1C9A7844" w:rsidR="005C6182" w:rsidRPr="000A63EA" w:rsidRDefault="005C6182" w:rsidP="009F0600">
      <w:pPr>
        <w:spacing w:line="480" w:lineRule="auto"/>
        <w:jc w:val="both"/>
        <w:rPr>
          <w:b/>
          <w:bCs/>
          <w:lang w:val="en-US"/>
        </w:rPr>
      </w:pPr>
    </w:p>
    <w:p w14:paraId="6D049880" w14:textId="645B517F" w:rsidR="005C6182" w:rsidRPr="000A63EA" w:rsidRDefault="005C6182" w:rsidP="009F0600">
      <w:pPr>
        <w:spacing w:line="480" w:lineRule="auto"/>
        <w:jc w:val="both"/>
        <w:rPr>
          <w:b/>
          <w:bCs/>
          <w:lang w:val="en-US"/>
        </w:rPr>
      </w:pPr>
    </w:p>
    <w:p w14:paraId="1E525DAA" w14:textId="58E00525" w:rsidR="005C6182" w:rsidRPr="000A63EA" w:rsidRDefault="005C6182" w:rsidP="009F0600">
      <w:pPr>
        <w:spacing w:line="480" w:lineRule="auto"/>
        <w:jc w:val="both"/>
        <w:rPr>
          <w:b/>
          <w:bCs/>
          <w:lang w:val="en-US"/>
        </w:rPr>
      </w:pPr>
    </w:p>
    <w:p w14:paraId="253233BC" w14:textId="11F77E3A" w:rsidR="005C6182" w:rsidRPr="000A63EA" w:rsidRDefault="005C6182" w:rsidP="009F0600">
      <w:pPr>
        <w:spacing w:line="480" w:lineRule="auto"/>
        <w:jc w:val="both"/>
        <w:rPr>
          <w:b/>
          <w:bCs/>
          <w:lang w:val="en-US"/>
        </w:rPr>
      </w:pPr>
    </w:p>
    <w:p w14:paraId="5EB2431F" w14:textId="77C5E41C" w:rsidR="005C6182" w:rsidRPr="000A63EA" w:rsidRDefault="005C6182" w:rsidP="009F0600">
      <w:pPr>
        <w:spacing w:line="480" w:lineRule="auto"/>
        <w:jc w:val="both"/>
        <w:rPr>
          <w:b/>
          <w:bCs/>
          <w:lang w:val="en-US"/>
        </w:rPr>
      </w:pPr>
    </w:p>
    <w:p w14:paraId="7DCCFCEE" w14:textId="3C1032EB" w:rsidR="005C6182" w:rsidRPr="000A63EA" w:rsidRDefault="005C6182" w:rsidP="009F0600">
      <w:pPr>
        <w:spacing w:line="480" w:lineRule="auto"/>
        <w:jc w:val="both"/>
        <w:rPr>
          <w:b/>
          <w:bCs/>
          <w:lang w:val="en-US"/>
        </w:rPr>
      </w:pPr>
    </w:p>
    <w:p w14:paraId="547E2FF8" w14:textId="08032BB1" w:rsidR="005C6182" w:rsidRPr="000A63EA" w:rsidRDefault="005C6182" w:rsidP="009F0600">
      <w:pPr>
        <w:spacing w:line="480" w:lineRule="auto"/>
        <w:jc w:val="both"/>
        <w:rPr>
          <w:b/>
          <w:bCs/>
          <w:lang w:val="en-US"/>
        </w:rPr>
      </w:pPr>
    </w:p>
    <w:p w14:paraId="7CAFDCAB" w14:textId="01B1953E" w:rsidR="005C6182" w:rsidRPr="000A63EA" w:rsidRDefault="005C6182" w:rsidP="009F0600">
      <w:pPr>
        <w:spacing w:line="480" w:lineRule="auto"/>
        <w:jc w:val="both"/>
        <w:rPr>
          <w:b/>
          <w:bCs/>
          <w:lang w:val="en-US"/>
        </w:rPr>
      </w:pPr>
    </w:p>
    <w:p w14:paraId="14B72E96" w14:textId="5282F9C6" w:rsidR="005C6182" w:rsidRPr="000A63EA" w:rsidRDefault="005C6182" w:rsidP="009F0600">
      <w:pPr>
        <w:spacing w:line="480" w:lineRule="auto"/>
        <w:jc w:val="both"/>
        <w:rPr>
          <w:b/>
          <w:bCs/>
          <w:lang w:val="en-US"/>
        </w:rPr>
      </w:pPr>
    </w:p>
    <w:p w14:paraId="0E853763" w14:textId="27AA936E" w:rsidR="005C6182" w:rsidRPr="000A63EA" w:rsidRDefault="005C6182" w:rsidP="009F0600">
      <w:pPr>
        <w:spacing w:line="480" w:lineRule="auto"/>
        <w:jc w:val="both"/>
        <w:rPr>
          <w:b/>
          <w:bCs/>
          <w:lang w:val="en-US"/>
        </w:rPr>
      </w:pPr>
    </w:p>
    <w:p w14:paraId="5FA881AC" w14:textId="25E69CEB" w:rsidR="009F0600" w:rsidRPr="000A63EA" w:rsidRDefault="001D64E4" w:rsidP="001D64E4">
      <w:pPr>
        <w:jc w:val="both"/>
        <w:rPr>
          <w:lang w:val="en-US"/>
        </w:rPr>
      </w:pPr>
      <w:r w:rsidRPr="000A63EA">
        <w:rPr>
          <w:rFonts w:cstheme="minorHAnsi"/>
          <w:b/>
          <w:lang w:val="en-US"/>
        </w:rPr>
        <w:lastRenderedPageBreak/>
        <w:t xml:space="preserve">Supplementary </w:t>
      </w:r>
      <w:r w:rsidR="009F0600" w:rsidRPr="000A63EA">
        <w:rPr>
          <w:rFonts w:cstheme="minorHAnsi"/>
          <w:b/>
          <w:lang w:val="en-US"/>
        </w:rPr>
        <w:t xml:space="preserve">Figure </w:t>
      </w:r>
      <w:r w:rsidR="005C6182" w:rsidRPr="000A63EA">
        <w:rPr>
          <w:rFonts w:cstheme="minorHAnsi"/>
          <w:b/>
          <w:lang w:val="en-US"/>
        </w:rPr>
        <w:t>2</w:t>
      </w:r>
      <w:r w:rsidR="009F0600" w:rsidRPr="000A63EA">
        <w:rPr>
          <w:rFonts w:cstheme="minorHAnsi"/>
          <w:b/>
          <w:lang w:val="en-US"/>
        </w:rPr>
        <w:t xml:space="preserve">: Venn diagram of differentially expressed miRNAs of macrophages infected with </w:t>
      </w:r>
      <w:r w:rsidR="009F0600" w:rsidRPr="000A63EA">
        <w:rPr>
          <w:b/>
          <w:i/>
          <w:lang w:val="en-US"/>
        </w:rPr>
        <w:t>H. pylori</w:t>
      </w:r>
      <w:r w:rsidR="009F0600" w:rsidRPr="000A63EA">
        <w:rPr>
          <w:b/>
          <w:lang w:val="en-US"/>
        </w:rPr>
        <w:t xml:space="preserve">. </w:t>
      </w:r>
      <w:r w:rsidR="009F0600" w:rsidRPr="000A63EA">
        <w:rPr>
          <w:lang w:val="en-US"/>
        </w:rPr>
        <w:t>Venn diagram represents the distribution of differentially expressed miRNAs.</w:t>
      </w:r>
    </w:p>
    <w:p w14:paraId="5E839C44" w14:textId="77777777" w:rsidR="001D64E4" w:rsidRPr="000A63EA" w:rsidRDefault="001D64E4" w:rsidP="009F0600">
      <w:pPr>
        <w:spacing w:line="480" w:lineRule="auto"/>
        <w:jc w:val="both"/>
        <w:rPr>
          <w:lang w:val="en-US"/>
        </w:rPr>
      </w:pPr>
    </w:p>
    <w:p w14:paraId="7A0ED569" w14:textId="77777777" w:rsidR="001D64E4" w:rsidRPr="000A63EA" w:rsidRDefault="001D64E4" w:rsidP="001D64E4">
      <w:pPr>
        <w:spacing w:line="480" w:lineRule="auto"/>
        <w:jc w:val="center"/>
        <w:rPr>
          <w:lang w:val="en-US"/>
        </w:rPr>
      </w:pPr>
      <w:r w:rsidRPr="000A63EA">
        <w:rPr>
          <w:noProof/>
          <w:lang w:val="en-US" w:eastAsia="en-US"/>
        </w:rPr>
        <w:drawing>
          <wp:inline distT="0" distB="0" distL="0" distR="0" wp14:anchorId="023C0938" wp14:editId="543A4CEF">
            <wp:extent cx="3872018" cy="547919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887584" cy="5501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E0EE3" w14:textId="77777777" w:rsidR="001D64E4" w:rsidRPr="000A63EA" w:rsidRDefault="001D64E4" w:rsidP="001D64E4">
      <w:pPr>
        <w:rPr>
          <w:lang w:val="en-US"/>
        </w:rPr>
      </w:pPr>
      <w:r w:rsidRPr="000A63EA">
        <w:rPr>
          <w:lang w:val="en-US"/>
        </w:rPr>
        <w:br w:type="page"/>
      </w:r>
    </w:p>
    <w:p w14:paraId="6A2DEA1D" w14:textId="1B1E97F9" w:rsidR="009F0600" w:rsidRPr="000A63EA" w:rsidRDefault="001D64E4" w:rsidP="001D64E4">
      <w:pPr>
        <w:jc w:val="both"/>
        <w:rPr>
          <w:lang w:val="en-US"/>
        </w:rPr>
      </w:pPr>
      <w:r w:rsidRPr="000A63EA">
        <w:rPr>
          <w:b/>
          <w:bCs/>
          <w:lang w:val="en-US"/>
        </w:rPr>
        <w:lastRenderedPageBreak/>
        <w:t xml:space="preserve">Supplementary </w:t>
      </w:r>
      <w:r w:rsidR="009F0600" w:rsidRPr="000A63EA">
        <w:rPr>
          <w:rFonts w:cstheme="minorHAnsi"/>
          <w:b/>
          <w:lang w:val="en-US"/>
        </w:rPr>
        <w:t xml:space="preserve">Figure </w:t>
      </w:r>
      <w:r w:rsidR="005C6182" w:rsidRPr="000A63EA">
        <w:rPr>
          <w:rFonts w:cstheme="minorHAnsi"/>
          <w:b/>
          <w:lang w:val="en-US"/>
        </w:rPr>
        <w:t>3</w:t>
      </w:r>
      <w:r w:rsidR="009F0600" w:rsidRPr="000A63EA">
        <w:rPr>
          <w:rFonts w:cstheme="minorHAnsi"/>
          <w:b/>
          <w:lang w:val="en-US"/>
        </w:rPr>
        <w:t xml:space="preserve">: Venn diagrams of differentially expressed miRNAs in gastric cancer samples. A. </w:t>
      </w:r>
      <w:r w:rsidR="009F0600" w:rsidRPr="000A63EA">
        <w:rPr>
          <w:lang w:val="en-US"/>
        </w:rPr>
        <w:t xml:space="preserve">Venn diagrams represent the distribution of differentially expressed miRNAs of two gene sets (GSE23739 and GSE93415) describing miRNA expression in GC and of miRNAs altered in macrophages infected with </w:t>
      </w:r>
      <w:r w:rsidR="009F0600" w:rsidRPr="000A63EA">
        <w:rPr>
          <w:i/>
          <w:lang w:val="en-US"/>
        </w:rPr>
        <w:t>H. pylori</w:t>
      </w:r>
      <w:r w:rsidR="009F0600" w:rsidRPr="000A63EA">
        <w:rPr>
          <w:lang w:val="en-US"/>
        </w:rPr>
        <w:t xml:space="preserve">. </w:t>
      </w:r>
      <w:r w:rsidR="009F0600" w:rsidRPr="000A63EA">
        <w:rPr>
          <w:b/>
          <w:lang w:val="en-US"/>
        </w:rPr>
        <w:t xml:space="preserve">B. </w:t>
      </w:r>
      <w:r w:rsidR="009F0600" w:rsidRPr="000A63EA">
        <w:rPr>
          <w:lang w:val="en-US"/>
        </w:rPr>
        <w:t xml:space="preserve">Venn diagrams represent the distribution of differentially expressed miRNAs in one gene set (GSE26596) describing miRNA expression in GC and miRNAs altered in macrophages infected with </w:t>
      </w:r>
      <w:r w:rsidR="009F0600" w:rsidRPr="000A63EA">
        <w:rPr>
          <w:i/>
          <w:lang w:val="en-US"/>
        </w:rPr>
        <w:t>H. pylori</w:t>
      </w:r>
      <w:r w:rsidR="009F0600" w:rsidRPr="000A63EA">
        <w:rPr>
          <w:lang w:val="en-US"/>
        </w:rPr>
        <w:t>. In both cases, shared miRNAs are indicated with a color code.</w:t>
      </w:r>
    </w:p>
    <w:p w14:paraId="7E7B3798" w14:textId="77777777" w:rsidR="001D64E4" w:rsidRPr="000A63EA" w:rsidRDefault="001D64E4" w:rsidP="001D64E4">
      <w:pPr>
        <w:jc w:val="center"/>
        <w:rPr>
          <w:lang w:val="en-US"/>
        </w:rPr>
      </w:pPr>
      <w:r w:rsidRPr="000A63EA">
        <w:rPr>
          <w:noProof/>
          <w:lang w:val="en-US" w:eastAsia="en-US"/>
        </w:rPr>
        <w:drawing>
          <wp:inline distT="0" distB="0" distL="0" distR="0" wp14:anchorId="5BA65161" wp14:editId="168CDDF1">
            <wp:extent cx="5045329" cy="7139517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3052" cy="7164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0B2FC" w14:textId="77777777" w:rsidR="001D64E4" w:rsidRPr="000A63EA" w:rsidRDefault="001D64E4" w:rsidP="001D64E4">
      <w:pPr>
        <w:jc w:val="both"/>
        <w:rPr>
          <w:lang w:val="en-US"/>
        </w:rPr>
      </w:pPr>
    </w:p>
    <w:p w14:paraId="13AF55A0" w14:textId="77777777" w:rsidR="003F2550" w:rsidRPr="000A63EA" w:rsidRDefault="003F2550" w:rsidP="001D64E4">
      <w:pPr>
        <w:jc w:val="both"/>
        <w:rPr>
          <w:lang w:val="en-US"/>
        </w:rPr>
      </w:pPr>
    </w:p>
    <w:p w14:paraId="48749A11" w14:textId="02152025" w:rsidR="009F0600" w:rsidRPr="000A63EA" w:rsidRDefault="003F2550" w:rsidP="003F2550">
      <w:pPr>
        <w:jc w:val="both"/>
        <w:rPr>
          <w:lang w:val="en-US"/>
        </w:rPr>
      </w:pPr>
      <w:r w:rsidRPr="000A63EA">
        <w:rPr>
          <w:b/>
          <w:lang w:val="en-US"/>
        </w:rPr>
        <w:lastRenderedPageBreak/>
        <w:t xml:space="preserve">Supplementary Figure </w:t>
      </w:r>
      <w:r w:rsidR="005C6182" w:rsidRPr="000A63EA">
        <w:rPr>
          <w:b/>
          <w:lang w:val="en-US"/>
        </w:rPr>
        <w:t>4</w:t>
      </w:r>
      <w:r w:rsidR="009F0600" w:rsidRPr="000A63EA">
        <w:rPr>
          <w:b/>
          <w:lang w:val="en-US"/>
        </w:rPr>
        <w:t xml:space="preserve">: </w:t>
      </w:r>
      <w:r w:rsidR="009F0600" w:rsidRPr="000A63EA">
        <w:rPr>
          <w:b/>
          <w:bCs/>
          <w:lang w:val="en-US"/>
        </w:rPr>
        <w:t>Quantification of miRNAs in transfected cells</w:t>
      </w:r>
      <w:r w:rsidR="009F0600" w:rsidRPr="000A63EA">
        <w:rPr>
          <w:lang w:val="en-US"/>
        </w:rPr>
        <w:t xml:space="preserve">. </w:t>
      </w:r>
      <w:r w:rsidR="009F0600" w:rsidRPr="000A63EA">
        <w:rPr>
          <w:b/>
          <w:bCs/>
          <w:lang w:val="en-US"/>
        </w:rPr>
        <w:t>A</w:t>
      </w:r>
      <w:r w:rsidR="009F0600" w:rsidRPr="000A63EA">
        <w:rPr>
          <w:lang w:val="en-US"/>
        </w:rPr>
        <w:t>. M121224 melanoma cells activated for 3 h with 50 ng/ml IFN-</w:t>
      </w:r>
      <w:r w:rsidR="009F0600" w:rsidRPr="000A63EA">
        <w:rPr>
          <w:rFonts w:ascii="Symbol" w:hAnsi="Symbol"/>
        </w:rPr>
        <w:t></w:t>
      </w:r>
      <w:r w:rsidR="009F0600" w:rsidRPr="000A63EA">
        <w:rPr>
          <w:lang w:val="en-US"/>
        </w:rPr>
        <w:t xml:space="preserve"> were transfected with </w:t>
      </w:r>
      <w:proofErr w:type="spellStart"/>
      <w:r w:rsidR="009F0600" w:rsidRPr="000A63EA">
        <w:rPr>
          <w:lang w:val="en-US"/>
        </w:rPr>
        <w:t>pCMV-miR</w:t>
      </w:r>
      <w:proofErr w:type="spellEnd"/>
      <w:r w:rsidR="009F0600" w:rsidRPr="000A63EA">
        <w:rPr>
          <w:lang w:val="en-US"/>
        </w:rPr>
        <w:t xml:space="preserve"> plasmid </w:t>
      </w:r>
      <w:r w:rsidR="003E77D5" w:rsidRPr="000A63EA">
        <w:rPr>
          <w:lang w:val="en-US"/>
        </w:rPr>
        <w:t xml:space="preserve">expressing </w:t>
      </w:r>
      <w:r w:rsidR="009F0600" w:rsidRPr="000A63EA">
        <w:rPr>
          <w:lang w:val="en-US"/>
        </w:rPr>
        <w:t>the indicated miRNAs for 48 h. Relative expression of each miRNA was determined. Data were normalized to an endogenous reference gene (</w:t>
      </w:r>
      <w:r w:rsidR="009F0600" w:rsidRPr="000A63EA">
        <w:rPr>
          <w:rFonts w:cstheme="minorHAnsi"/>
          <w:lang w:val="en-US"/>
        </w:rPr>
        <w:t>U6</w:t>
      </w:r>
      <w:r w:rsidR="009F0600" w:rsidRPr="000A63EA">
        <w:rPr>
          <w:lang w:val="en-US"/>
        </w:rPr>
        <w:t>). Value of cells transfected with</w:t>
      </w:r>
      <w:r w:rsidR="00272CCC" w:rsidRPr="000A63EA">
        <w:rPr>
          <w:lang w:val="en-US"/>
        </w:rPr>
        <w:t xml:space="preserve"> </w:t>
      </w:r>
      <w:proofErr w:type="spellStart"/>
      <w:r w:rsidR="00272CCC" w:rsidRPr="000A63EA">
        <w:rPr>
          <w:lang w:val="en-US"/>
        </w:rPr>
        <w:t>pCMV-miR</w:t>
      </w:r>
      <w:proofErr w:type="spellEnd"/>
      <w:r w:rsidR="00272CCC" w:rsidRPr="000A63EA">
        <w:rPr>
          <w:lang w:val="en-US"/>
        </w:rPr>
        <w:t xml:space="preserve"> plasmid </w:t>
      </w:r>
      <w:r w:rsidR="003E77D5" w:rsidRPr="000A63EA">
        <w:rPr>
          <w:lang w:val="en-US"/>
        </w:rPr>
        <w:t>expressing</w:t>
      </w:r>
      <w:r w:rsidR="00272CCC" w:rsidRPr="000A63EA">
        <w:rPr>
          <w:lang w:val="en-US"/>
        </w:rPr>
        <w:t xml:space="preserve"> the</w:t>
      </w:r>
      <w:r w:rsidR="009F0600" w:rsidRPr="000A63EA">
        <w:rPr>
          <w:lang w:val="en-US"/>
        </w:rPr>
        <w:t xml:space="preserve"> </w:t>
      </w:r>
      <w:r w:rsidR="00272CCC" w:rsidRPr="000A63EA">
        <w:rPr>
          <w:lang w:val="en-US"/>
        </w:rPr>
        <w:t xml:space="preserve">miRNA </w:t>
      </w:r>
      <w:r w:rsidR="009F0600" w:rsidRPr="000A63EA">
        <w:rPr>
          <w:lang w:val="en-US"/>
        </w:rPr>
        <w:t xml:space="preserve">scramble  </w:t>
      </w:r>
      <w:r w:rsidR="00272CCC" w:rsidRPr="000A63EA">
        <w:rPr>
          <w:lang w:val="en-US"/>
        </w:rPr>
        <w:t xml:space="preserve">was </w:t>
      </w:r>
      <w:r w:rsidR="009F0600" w:rsidRPr="000A63EA">
        <w:rPr>
          <w:lang w:val="en-US"/>
        </w:rPr>
        <w:t xml:space="preserve">taken as reference and set as 1 and the expression levels for treated cells were </w:t>
      </w:r>
      <w:proofErr w:type="gramStart"/>
      <w:r w:rsidR="009F0600" w:rsidRPr="000A63EA">
        <w:rPr>
          <w:lang w:val="en-US"/>
        </w:rPr>
        <w:t>relative to</w:t>
      </w:r>
      <w:proofErr w:type="gramEnd"/>
      <w:r w:rsidR="009F0600" w:rsidRPr="000A63EA">
        <w:rPr>
          <w:lang w:val="en-US"/>
        </w:rPr>
        <w:t xml:space="preserve"> the expression of control cells. </w:t>
      </w:r>
      <w:r w:rsidR="009F0600" w:rsidRPr="000A63EA">
        <w:rPr>
          <w:b/>
          <w:bCs/>
          <w:lang w:val="en-US"/>
        </w:rPr>
        <w:t xml:space="preserve">B. </w:t>
      </w:r>
      <w:r w:rsidR="009F0600" w:rsidRPr="000A63EA">
        <w:rPr>
          <w:lang w:val="en-US"/>
        </w:rPr>
        <w:t xml:space="preserve">HeLa-CIITA cells were transfected with </w:t>
      </w:r>
      <w:proofErr w:type="spellStart"/>
      <w:r w:rsidR="009F0600" w:rsidRPr="000A63EA">
        <w:rPr>
          <w:lang w:val="en-US"/>
        </w:rPr>
        <w:t>pCMV-miR</w:t>
      </w:r>
      <w:proofErr w:type="spellEnd"/>
      <w:r w:rsidR="009F0600" w:rsidRPr="000A63EA">
        <w:rPr>
          <w:lang w:val="en-US"/>
        </w:rPr>
        <w:t xml:space="preserve"> plasmid </w:t>
      </w:r>
      <w:r w:rsidR="003E77D5" w:rsidRPr="000A63EA">
        <w:rPr>
          <w:lang w:val="en-US"/>
        </w:rPr>
        <w:t xml:space="preserve">expressing </w:t>
      </w:r>
      <w:r w:rsidR="009F0600" w:rsidRPr="000A63EA">
        <w:rPr>
          <w:lang w:val="en-US"/>
        </w:rPr>
        <w:t>the indicated miRNAs for 48 h. Data were normalized to an endogenous reference gene (U</w:t>
      </w:r>
      <w:r w:rsidR="009F0600" w:rsidRPr="000A63EA">
        <w:rPr>
          <w:rFonts w:ascii="Symbol" w:hAnsi="Symbol"/>
        </w:rPr>
        <w:t></w:t>
      </w:r>
      <w:r w:rsidR="009F0600" w:rsidRPr="000A63EA">
        <w:rPr>
          <w:lang w:val="en-US"/>
        </w:rPr>
        <w:t xml:space="preserve">). Values of cells transfected </w:t>
      </w:r>
      <w:r w:rsidR="00272CCC" w:rsidRPr="000A63EA">
        <w:rPr>
          <w:lang w:val="en-US"/>
        </w:rPr>
        <w:t xml:space="preserve">with </w:t>
      </w:r>
      <w:proofErr w:type="spellStart"/>
      <w:r w:rsidR="00272CCC" w:rsidRPr="000A63EA">
        <w:rPr>
          <w:lang w:val="en-US"/>
        </w:rPr>
        <w:t>pCMV-miR</w:t>
      </w:r>
      <w:proofErr w:type="spellEnd"/>
      <w:r w:rsidR="00272CCC" w:rsidRPr="000A63EA">
        <w:rPr>
          <w:lang w:val="en-US"/>
        </w:rPr>
        <w:t xml:space="preserve"> plasmid </w:t>
      </w:r>
      <w:r w:rsidR="003E77D5" w:rsidRPr="000A63EA">
        <w:rPr>
          <w:lang w:val="en-US"/>
        </w:rPr>
        <w:t>expressing</w:t>
      </w:r>
      <w:r w:rsidR="00272CCC" w:rsidRPr="000A63EA">
        <w:rPr>
          <w:lang w:val="en-US"/>
        </w:rPr>
        <w:t xml:space="preserve"> the miRNA scramble was </w:t>
      </w:r>
      <w:r w:rsidR="009F0600" w:rsidRPr="000A63EA">
        <w:rPr>
          <w:lang w:val="en-US"/>
        </w:rPr>
        <w:t>taken as reference and set as 1 and the expression levels for treated cells were relative to the expression of control cells.</w:t>
      </w:r>
    </w:p>
    <w:p w14:paraId="624E2418" w14:textId="43FB9885" w:rsidR="00B25D31" w:rsidRPr="000A63EA" w:rsidRDefault="00B25D31" w:rsidP="003F2550">
      <w:pPr>
        <w:jc w:val="both"/>
        <w:rPr>
          <w:lang w:val="en-US"/>
        </w:rPr>
      </w:pPr>
    </w:p>
    <w:p w14:paraId="2616F90A" w14:textId="5A5CBC7D" w:rsidR="00EE709E" w:rsidRPr="000A63EA" w:rsidRDefault="00EE709E" w:rsidP="003F2550">
      <w:pPr>
        <w:jc w:val="both"/>
        <w:rPr>
          <w:lang w:val="en-US"/>
        </w:rPr>
      </w:pPr>
    </w:p>
    <w:p w14:paraId="32B7E8AB" w14:textId="5D7B9B4C" w:rsidR="00EE709E" w:rsidRPr="000A63EA" w:rsidRDefault="00EE709E" w:rsidP="003A1646">
      <w:pPr>
        <w:jc w:val="center"/>
        <w:rPr>
          <w:lang w:val="en-US"/>
        </w:rPr>
      </w:pPr>
      <w:r w:rsidRPr="000A63EA">
        <w:rPr>
          <w:noProof/>
          <w:lang w:val="en-US"/>
        </w:rPr>
        <w:drawing>
          <wp:inline distT="0" distB="0" distL="0" distR="0" wp14:anchorId="6A01A5EC" wp14:editId="340E5CFE">
            <wp:extent cx="5397500" cy="292100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CB086" w14:textId="77777777" w:rsidR="00B25D31" w:rsidRPr="000A63EA" w:rsidRDefault="00B25D31" w:rsidP="003F2550">
      <w:pPr>
        <w:jc w:val="both"/>
        <w:rPr>
          <w:lang w:val="en-US"/>
        </w:rPr>
      </w:pPr>
    </w:p>
    <w:p w14:paraId="64F673EC" w14:textId="24C80E09" w:rsidR="00B25D31" w:rsidRPr="000A63EA" w:rsidRDefault="00B25D31" w:rsidP="003A1646">
      <w:pPr>
        <w:jc w:val="center"/>
        <w:rPr>
          <w:lang w:val="en-US"/>
        </w:rPr>
      </w:pPr>
    </w:p>
    <w:p w14:paraId="7110B021" w14:textId="0CD81C9E" w:rsidR="00B25D31" w:rsidRPr="000A63EA" w:rsidRDefault="00B25D31" w:rsidP="003F2550">
      <w:pPr>
        <w:jc w:val="both"/>
        <w:rPr>
          <w:lang w:val="en-US"/>
        </w:rPr>
      </w:pPr>
    </w:p>
    <w:p w14:paraId="3C4747D5" w14:textId="77777777" w:rsidR="003F2550" w:rsidRPr="000A63EA" w:rsidRDefault="003F2550" w:rsidP="003F2550">
      <w:pPr>
        <w:jc w:val="both"/>
        <w:rPr>
          <w:lang w:val="en-US"/>
        </w:rPr>
      </w:pPr>
    </w:p>
    <w:p w14:paraId="159B7F10" w14:textId="77777777" w:rsidR="003F2550" w:rsidRPr="000A63EA" w:rsidRDefault="003F2550" w:rsidP="003F2550">
      <w:pPr>
        <w:jc w:val="both"/>
        <w:rPr>
          <w:lang w:val="en-US"/>
        </w:rPr>
      </w:pPr>
    </w:p>
    <w:p w14:paraId="096643A3" w14:textId="6E6DAD96" w:rsidR="003F2550" w:rsidRPr="000A63EA" w:rsidRDefault="003F2550" w:rsidP="004D075F">
      <w:pPr>
        <w:jc w:val="center"/>
        <w:rPr>
          <w:lang w:val="en-US"/>
        </w:rPr>
      </w:pPr>
    </w:p>
    <w:p w14:paraId="333D67E2" w14:textId="77777777" w:rsidR="003F2550" w:rsidRPr="000A63EA" w:rsidRDefault="004D075F" w:rsidP="004D075F">
      <w:pPr>
        <w:rPr>
          <w:lang w:val="en-US"/>
        </w:rPr>
      </w:pPr>
      <w:r w:rsidRPr="000A63EA">
        <w:rPr>
          <w:lang w:val="en-US"/>
        </w:rPr>
        <w:br w:type="page"/>
      </w:r>
    </w:p>
    <w:p w14:paraId="55C70E42" w14:textId="753E669C" w:rsidR="009F0600" w:rsidRPr="000A63EA" w:rsidRDefault="004D075F" w:rsidP="004D075F">
      <w:pPr>
        <w:jc w:val="both"/>
        <w:rPr>
          <w:lang w:val="en-US"/>
        </w:rPr>
      </w:pPr>
      <w:r w:rsidRPr="000A63EA">
        <w:rPr>
          <w:b/>
          <w:bCs/>
          <w:lang w:val="en-US"/>
        </w:rPr>
        <w:lastRenderedPageBreak/>
        <w:t xml:space="preserve">Supplementary </w:t>
      </w:r>
      <w:r w:rsidR="009F0600" w:rsidRPr="000A63EA">
        <w:rPr>
          <w:b/>
          <w:bCs/>
          <w:lang w:val="en-US"/>
        </w:rPr>
        <w:t xml:space="preserve">Figure </w:t>
      </w:r>
      <w:r w:rsidR="005C6182" w:rsidRPr="000A63EA">
        <w:rPr>
          <w:b/>
          <w:bCs/>
          <w:lang w:val="en-US"/>
        </w:rPr>
        <w:t>5</w:t>
      </w:r>
      <w:r w:rsidR="009F0600" w:rsidRPr="000A63EA">
        <w:rPr>
          <w:b/>
          <w:lang w:val="en-US"/>
        </w:rPr>
        <w:t xml:space="preserve">: </w:t>
      </w:r>
      <w:r w:rsidR="009F0600" w:rsidRPr="000A63EA">
        <w:rPr>
          <w:b/>
          <w:bCs/>
          <w:i/>
          <w:iCs/>
          <w:lang w:val="en-US"/>
        </w:rPr>
        <w:t>H. pylori</w:t>
      </w:r>
      <w:r w:rsidR="009F0600" w:rsidRPr="000A63EA">
        <w:rPr>
          <w:b/>
          <w:bCs/>
          <w:lang w:val="en-US"/>
        </w:rPr>
        <w:t xml:space="preserve"> infection prevents IFN-</w:t>
      </w:r>
      <w:r w:rsidR="009F0600" w:rsidRPr="000A63EA">
        <w:rPr>
          <w:rFonts w:ascii="Symbol" w:hAnsi="Symbol"/>
          <w:b/>
          <w:bCs/>
        </w:rPr>
        <w:t></w:t>
      </w:r>
      <w:r w:rsidR="009F0600" w:rsidRPr="000A63EA">
        <w:rPr>
          <w:b/>
          <w:bCs/>
          <w:lang w:val="en-US"/>
        </w:rPr>
        <w:t>-induced activation of STAT1</w:t>
      </w:r>
      <w:r w:rsidR="009F0600" w:rsidRPr="000A63EA">
        <w:rPr>
          <w:lang w:val="en-US"/>
        </w:rPr>
        <w:t xml:space="preserve">. Macrophages were infected with </w:t>
      </w:r>
      <w:r w:rsidR="009F0600" w:rsidRPr="000A63EA">
        <w:rPr>
          <w:i/>
          <w:lang w:val="en-US"/>
        </w:rPr>
        <w:t>H. pylori</w:t>
      </w:r>
      <w:r w:rsidR="009F0600" w:rsidRPr="000A63EA">
        <w:rPr>
          <w:lang w:val="en-US"/>
        </w:rPr>
        <w:t xml:space="preserve"> (MOI 10 or 50) for 16 h and treated with IFN-</w:t>
      </w:r>
      <w:r w:rsidR="009F0600" w:rsidRPr="000A63EA">
        <w:rPr>
          <w:rFonts w:ascii="Symbol" w:hAnsi="Symbol"/>
        </w:rPr>
        <w:t></w:t>
      </w:r>
      <w:r w:rsidR="009F0600" w:rsidRPr="000A63EA">
        <w:rPr>
          <w:lang w:val="en-US"/>
        </w:rPr>
        <w:t xml:space="preserve"> (10 or 50 ng/ml) for 30 min. The total protein level of STAT1 and the phosphorylated form were revealed by immunoblot. Blot refers to a representative of 3 independent experiments.</w:t>
      </w:r>
    </w:p>
    <w:p w14:paraId="507AECEA" w14:textId="6F902F67" w:rsidR="004D075F" w:rsidRPr="000A63EA" w:rsidRDefault="003A1E78" w:rsidP="004D075F">
      <w:pPr>
        <w:jc w:val="center"/>
        <w:rPr>
          <w:lang w:val="en-US"/>
        </w:rPr>
      </w:pPr>
      <w:r w:rsidRPr="000A63EA">
        <w:rPr>
          <w:noProof/>
          <w:lang w:val="en-US"/>
        </w:rPr>
        <w:drawing>
          <wp:inline distT="0" distB="0" distL="0" distR="0" wp14:anchorId="4051826A" wp14:editId="61439ED5">
            <wp:extent cx="5753100" cy="4114800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5 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FBF47" w14:textId="77777777" w:rsidR="004D075F" w:rsidRPr="000A63EA" w:rsidRDefault="004D075F" w:rsidP="004D075F">
      <w:pPr>
        <w:jc w:val="both"/>
        <w:rPr>
          <w:lang w:val="en-US"/>
        </w:rPr>
      </w:pPr>
    </w:p>
    <w:p w14:paraId="20B9BA59" w14:textId="77777777" w:rsidR="004D075F" w:rsidRPr="000A63EA" w:rsidRDefault="004D075F" w:rsidP="004D075F">
      <w:pPr>
        <w:jc w:val="both"/>
        <w:rPr>
          <w:lang w:val="en-US"/>
        </w:rPr>
      </w:pPr>
    </w:p>
    <w:p w14:paraId="766455C9" w14:textId="3CAF5617" w:rsidR="00460700" w:rsidRPr="000A63EA" w:rsidRDefault="00F05468">
      <w:pPr>
        <w:rPr>
          <w:lang w:val="en-GB"/>
        </w:rPr>
      </w:pPr>
    </w:p>
    <w:p w14:paraId="2D86834D" w14:textId="1C67FDBD" w:rsidR="005C6182" w:rsidRPr="000A63EA" w:rsidRDefault="005C6182">
      <w:pPr>
        <w:rPr>
          <w:lang w:val="en-GB"/>
        </w:rPr>
      </w:pPr>
    </w:p>
    <w:p w14:paraId="5C7DEA30" w14:textId="658E2BEC" w:rsidR="005C6182" w:rsidRPr="000A63EA" w:rsidRDefault="005C6182">
      <w:pPr>
        <w:rPr>
          <w:lang w:val="en-GB"/>
        </w:rPr>
      </w:pPr>
    </w:p>
    <w:p w14:paraId="1A37D993" w14:textId="6BA291E6" w:rsidR="005C6182" w:rsidRPr="000A63EA" w:rsidRDefault="005C6182">
      <w:pPr>
        <w:rPr>
          <w:lang w:val="en-GB"/>
        </w:rPr>
      </w:pPr>
    </w:p>
    <w:p w14:paraId="56C418EB" w14:textId="3BFCCCA8" w:rsidR="005C6182" w:rsidRPr="000A63EA" w:rsidRDefault="005C6182">
      <w:pPr>
        <w:rPr>
          <w:lang w:val="en-GB"/>
        </w:rPr>
      </w:pPr>
    </w:p>
    <w:p w14:paraId="6C442856" w14:textId="0DCC6D3F" w:rsidR="005C6182" w:rsidRPr="000A63EA" w:rsidRDefault="005C6182">
      <w:pPr>
        <w:rPr>
          <w:lang w:val="en-GB"/>
        </w:rPr>
      </w:pPr>
    </w:p>
    <w:p w14:paraId="7687C30E" w14:textId="5152E0A1" w:rsidR="005C6182" w:rsidRPr="000A63EA" w:rsidRDefault="005C6182">
      <w:pPr>
        <w:rPr>
          <w:lang w:val="en-GB"/>
        </w:rPr>
      </w:pPr>
    </w:p>
    <w:p w14:paraId="738053BB" w14:textId="1D192592" w:rsidR="005C6182" w:rsidRPr="000A63EA" w:rsidRDefault="005C6182">
      <w:pPr>
        <w:rPr>
          <w:lang w:val="en-GB"/>
        </w:rPr>
      </w:pPr>
    </w:p>
    <w:p w14:paraId="68C31699" w14:textId="1F46CD24" w:rsidR="005C6182" w:rsidRPr="000A63EA" w:rsidRDefault="005C6182">
      <w:pPr>
        <w:rPr>
          <w:lang w:val="en-GB"/>
        </w:rPr>
      </w:pPr>
    </w:p>
    <w:p w14:paraId="7A38A495" w14:textId="6A0EE568" w:rsidR="005C6182" w:rsidRPr="000A63EA" w:rsidRDefault="005C6182">
      <w:pPr>
        <w:rPr>
          <w:lang w:val="en-GB"/>
        </w:rPr>
      </w:pPr>
    </w:p>
    <w:p w14:paraId="5883BB98" w14:textId="50C096E0" w:rsidR="005C6182" w:rsidRPr="000A63EA" w:rsidRDefault="005C6182">
      <w:pPr>
        <w:rPr>
          <w:lang w:val="en-GB"/>
        </w:rPr>
      </w:pPr>
    </w:p>
    <w:p w14:paraId="0768F55B" w14:textId="60995FB3" w:rsidR="005C6182" w:rsidRPr="000A63EA" w:rsidRDefault="005C6182">
      <w:pPr>
        <w:rPr>
          <w:lang w:val="en-GB"/>
        </w:rPr>
      </w:pPr>
    </w:p>
    <w:p w14:paraId="76F94658" w14:textId="540C8286" w:rsidR="005C6182" w:rsidRPr="000A63EA" w:rsidRDefault="005C6182">
      <w:pPr>
        <w:rPr>
          <w:lang w:val="en-GB"/>
        </w:rPr>
      </w:pPr>
    </w:p>
    <w:p w14:paraId="7EF81F86" w14:textId="0FDE5783" w:rsidR="005C6182" w:rsidRPr="000A63EA" w:rsidRDefault="005C6182">
      <w:pPr>
        <w:rPr>
          <w:lang w:val="en-GB"/>
        </w:rPr>
      </w:pPr>
    </w:p>
    <w:p w14:paraId="5FCFEB91" w14:textId="468D159B" w:rsidR="005C6182" w:rsidRPr="000A63EA" w:rsidRDefault="005C6182">
      <w:pPr>
        <w:rPr>
          <w:lang w:val="en-GB"/>
        </w:rPr>
      </w:pPr>
    </w:p>
    <w:p w14:paraId="2D82C5C8" w14:textId="0CEA67C5" w:rsidR="005C6182" w:rsidRPr="000A63EA" w:rsidRDefault="005C6182">
      <w:pPr>
        <w:rPr>
          <w:lang w:val="en-GB"/>
        </w:rPr>
      </w:pPr>
    </w:p>
    <w:p w14:paraId="179BA971" w14:textId="49C0025B" w:rsidR="005C6182" w:rsidRPr="000A63EA" w:rsidRDefault="005C6182">
      <w:pPr>
        <w:rPr>
          <w:lang w:val="en-GB"/>
        </w:rPr>
      </w:pPr>
    </w:p>
    <w:p w14:paraId="662740A3" w14:textId="0AE7966B" w:rsidR="005C6182" w:rsidRPr="000A63EA" w:rsidRDefault="005C6182">
      <w:pPr>
        <w:rPr>
          <w:lang w:val="en-GB"/>
        </w:rPr>
      </w:pPr>
    </w:p>
    <w:p w14:paraId="71823B3E" w14:textId="2C27B874" w:rsidR="005C6182" w:rsidRPr="000A63EA" w:rsidRDefault="005C6182">
      <w:pPr>
        <w:rPr>
          <w:lang w:val="en-GB"/>
        </w:rPr>
      </w:pPr>
    </w:p>
    <w:p w14:paraId="0ADC0898" w14:textId="36426984" w:rsidR="005C6182" w:rsidRPr="000A63EA" w:rsidRDefault="005C6182">
      <w:pPr>
        <w:rPr>
          <w:lang w:val="en-GB"/>
        </w:rPr>
      </w:pPr>
    </w:p>
    <w:p w14:paraId="7DDC3561" w14:textId="03F8D742" w:rsidR="005C6182" w:rsidRPr="000A63EA" w:rsidRDefault="005C6182">
      <w:pPr>
        <w:rPr>
          <w:lang w:val="en-GB"/>
        </w:rPr>
      </w:pPr>
    </w:p>
    <w:p w14:paraId="7C66ACC1" w14:textId="09FE67A5" w:rsidR="005C6182" w:rsidRPr="000A63EA" w:rsidRDefault="005C6182">
      <w:pPr>
        <w:rPr>
          <w:lang w:val="en-GB"/>
        </w:rPr>
      </w:pPr>
    </w:p>
    <w:p w14:paraId="7FDADE68" w14:textId="59A14236" w:rsidR="005C6182" w:rsidRPr="000A63EA" w:rsidRDefault="005C6182" w:rsidP="00BB650D">
      <w:pPr>
        <w:jc w:val="both"/>
        <w:rPr>
          <w:lang w:val="en-US"/>
        </w:rPr>
      </w:pPr>
      <w:r w:rsidRPr="000A63EA">
        <w:rPr>
          <w:b/>
          <w:bCs/>
          <w:lang w:val="en-US"/>
        </w:rPr>
        <w:lastRenderedPageBreak/>
        <w:t>Supplementary Figure 6</w:t>
      </w:r>
      <w:r w:rsidR="00F75F04" w:rsidRPr="000A63EA">
        <w:rPr>
          <w:b/>
          <w:bCs/>
          <w:lang w:val="en-US"/>
        </w:rPr>
        <w:t xml:space="preserve">: </w:t>
      </w:r>
      <w:r w:rsidR="00BB650D" w:rsidRPr="000A63EA">
        <w:rPr>
          <w:b/>
          <w:bCs/>
          <w:lang w:val="en-US"/>
        </w:rPr>
        <w:t xml:space="preserve">HP-NAP, </w:t>
      </w:r>
      <w:proofErr w:type="spellStart"/>
      <w:r w:rsidR="00BB650D" w:rsidRPr="000A63EA">
        <w:rPr>
          <w:b/>
          <w:bCs/>
          <w:lang w:val="en-US"/>
        </w:rPr>
        <w:t>VacA</w:t>
      </w:r>
      <w:proofErr w:type="spellEnd"/>
      <w:r w:rsidR="00BB650D" w:rsidRPr="000A63EA">
        <w:rPr>
          <w:b/>
          <w:bCs/>
          <w:lang w:val="en-US"/>
        </w:rPr>
        <w:t xml:space="preserve">, the pathogenicity island </w:t>
      </w:r>
      <w:proofErr w:type="spellStart"/>
      <w:r w:rsidR="00BB650D" w:rsidRPr="000A63EA">
        <w:rPr>
          <w:b/>
          <w:bCs/>
          <w:lang w:val="en-US"/>
        </w:rPr>
        <w:t>CagPAI</w:t>
      </w:r>
      <w:proofErr w:type="spellEnd"/>
      <w:r w:rsidR="00BB650D" w:rsidRPr="000A63EA">
        <w:rPr>
          <w:b/>
          <w:bCs/>
          <w:lang w:val="en-US"/>
        </w:rPr>
        <w:t xml:space="preserve"> and full motility are not required for the effect of </w:t>
      </w:r>
      <w:r w:rsidR="00BB650D" w:rsidRPr="000A63EA">
        <w:rPr>
          <w:b/>
          <w:bCs/>
          <w:i/>
          <w:iCs/>
          <w:lang w:val="en-US"/>
        </w:rPr>
        <w:t>H. pylori</w:t>
      </w:r>
      <w:r w:rsidR="00BB650D" w:rsidRPr="000A63EA">
        <w:rPr>
          <w:b/>
          <w:bCs/>
          <w:lang w:val="en-US"/>
        </w:rPr>
        <w:t xml:space="preserve"> on </w:t>
      </w:r>
      <w:r w:rsidR="00F75F04" w:rsidRPr="000A63EA">
        <w:rPr>
          <w:b/>
          <w:bCs/>
          <w:lang w:val="en-US"/>
        </w:rPr>
        <w:t xml:space="preserve">HLA-II expression in macrophages. A. </w:t>
      </w:r>
      <w:r w:rsidR="00BB650D" w:rsidRPr="000A63EA">
        <w:rPr>
          <w:lang w:val="en-US"/>
        </w:rPr>
        <w:t xml:space="preserve">Human macrophages were infected with the indicated strains (MOI 10). For each mutant the correspondent </w:t>
      </w:r>
      <w:proofErr w:type="spellStart"/>
      <w:r w:rsidR="00BB650D" w:rsidRPr="000A63EA">
        <w:rPr>
          <w:lang w:val="en-US"/>
        </w:rPr>
        <w:t>wt</w:t>
      </w:r>
      <w:proofErr w:type="spellEnd"/>
      <w:r w:rsidR="00BB650D" w:rsidRPr="000A63EA">
        <w:rPr>
          <w:lang w:val="en-US"/>
        </w:rPr>
        <w:t xml:space="preserve"> strain was applied (see Materials and Methods section). Results were comparable among the different </w:t>
      </w:r>
      <w:proofErr w:type="spellStart"/>
      <w:r w:rsidR="00BB650D" w:rsidRPr="000A63EA">
        <w:rPr>
          <w:lang w:val="en-US"/>
        </w:rPr>
        <w:t>wt</w:t>
      </w:r>
      <w:proofErr w:type="spellEnd"/>
      <w:r w:rsidR="00BB650D" w:rsidRPr="000A63EA">
        <w:rPr>
          <w:lang w:val="en-US"/>
        </w:rPr>
        <w:t xml:space="preserve"> strains, thus data shown refer only to the </w:t>
      </w:r>
      <w:r w:rsidR="00F42C35" w:rsidRPr="000A63EA">
        <w:rPr>
          <w:lang w:val="en-US"/>
        </w:rPr>
        <w:t>P</w:t>
      </w:r>
      <w:r w:rsidR="00BB650D" w:rsidRPr="000A63EA">
        <w:rPr>
          <w:lang w:val="en-US"/>
        </w:rPr>
        <w:t xml:space="preserve">12 strain. After 24, 48 and 72 h the </w:t>
      </w:r>
      <w:r w:rsidR="00F75F04" w:rsidRPr="000A63EA">
        <w:rPr>
          <w:lang w:val="en-US"/>
        </w:rPr>
        <w:t xml:space="preserve">expression of HLA-II protein </w:t>
      </w:r>
      <w:r w:rsidR="00BB650D" w:rsidRPr="000A63EA">
        <w:rPr>
          <w:lang w:val="en-US"/>
        </w:rPr>
        <w:t>was evaluated by FACS analysis.</w:t>
      </w:r>
      <w:r w:rsidR="00F75F04" w:rsidRPr="000A63EA">
        <w:rPr>
          <w:lang w:val="en-US"/>
        </w:rPr>
        <w:t xml:space="preserve"> Data are expressed as median fluorescence intensity (MFI) ± SEM of 3 independent experiments</w:t>
      </w:r>
      <w:r w:rsidR="00F801E7" w:rsidRPr="000A63EA">
        <w:rPr>
          <w:lang w:val="en-US"/>
        </w:rPr>
        <w:t>, performed with cells from 3 different donors</w:t>
      </w:r>
      <w:r w:rsidR="00F75F04" w:rsidRPr="000A63EA">
        <w:rPr>
          <w:lang w:val="en-US"/>
        </w:rPr>
        <w:t>.</w:t>
      </w:r>
      <w:r w:rsidR="00F801E7" w:rsidRPr="000A63EA">
        <w:rPr>
          <w:lang w:val="en-US"/>
        </w:rPr>
        <w:t xml:space="preserve"> Significance was determined by Student’s </w:t>
      </w:r>
      <w:r w:rsidR="00F801E7" w:rsidRPr="000A63EA">
        <w:rPr>
          <w:i/>
          <w:iCs/>
          <w:lang w:val="en-US"/>
        </w:rPr>
        <w:t>t</w:t>
      </w:r>
      <w:r w:rsidR="00F801E7" w:rsidRPr="000A63EA">
        <w:rPr>
          <w:lang w:val="en-US"/>
        </w:rPr>
        <w:t>-test.</w:t>
      </w:r>
      <w:r w:rsidR="00F75F04" w:rsidRPr="000A63EA">
        <w:rPr>
          <w:lang w:val="en-US"/>
        </w:rPr>
        <w:t xml:space="preserve"> </w:t>
      </w:r>
      <w:r w:rsidR="00F801E7" w:rsidRPr="000A63EA">
        <w:rPr>
          <w:lang w:val="en-US"/>
        </w:rPr>
        <w:t xml:space="preserve">***p&lt;0.001. </w:t>
      </w:r>
      <w:r w:rsidR="00F75F04" w:rsidRPr="000A63EA">
        <w:rPr>
          <w:b/>
          <w:bCs/>
          <w:lang w:val="en-US"/>
        </w:rPr>
        <w:t>B.</w:t>
      </w:r>
      <w:r w:rsidR="00F75F04" w:rsidRPr="000A63EA">
        <w:rPr>
          <w:lang w:val="en-US"/>
        </w:rPr>
        <w:t xml:space="preserve"> HLA-II total cell content evaluated by western blot in macrophages infected as in A</w:t>
      </w:r>
      <w:r w:rsidR="00873480" w:rsidRPr="000A63EA">
        <w:rPr>
          <w:lang w:val="en-US"/>
        </w:rPr>
        <w:t xml:space="preserve"> for 48 h</w:t>
      </w:r>
      <w:r w:rsidR="00F75F04" w:rsidRPr="000A63EA">
        <w:rPr>
          <w:lang w:val="en-US"/>
        </w:rPr>
        <w:t>. Blot refers to a representative of 3 independent experiments.</w:t>
      </w:r>
    </w:p>
    <w:p w14:paraId="4F458F4A" w14:textId="3A96DDA7" w:rsidR="005C6182" w:rsidRPr="000A63EA" w:rsidRDefault="005C6182">
      <w:pPr>
        <w:rPr>
          <w:lang w:val="en-GB"/>
        </w:rPr>
      </w:pPr>
    </w:p>
    <w:p w14:paraId="2F5DD5CA" w14:textId="3DDF82D8" w:rsidR="005C6182" w:rsidRPr="000A63EA" w:rsidRDefault="005C6182">
      <w:pPr>
        <w:rPr>
          <w:lang w:val="en-GB"/>
        </w:rPr>
      </w:pPr>
    </w:p>
    <w:p w14:paraId="42AB77DA" w14:textId="69769A96" w:rsidR="005C6182" w:rsidRPr="000A63EA" w:rsidRDefault="005C6182" w:rsidP="00F801E7">
      <w:pPr>
        <w:jc w:val="center"/>
        <w:rPr>
          <w:lang w:val="en-GB"/>
        </w:rPr>
      </w:pPr>
    </w:p>
    <w:p w14:paraId="7900A737" w14:textId="51F5349F" w:rsidR="004C79D9" w:rsidRPr="000A63EA" w:rsidRDefault="004C79D9" w:rsidP="00F801E7">
      <w:pPr>
        <w:jc w:val="center"/>
        <w:rPr>
          <w:lang w:val="en-GB"/>
        </w:rPr>
      </w:pPr>
    </w:p>
    <w:p w14:paraId="351F0AE3" w14:textId="345F8C01" w:rsidR="000E6220" w:rsidRPr="000A63EA" w:rsidRDefault="000E6220" w:rsidP="00F801E7">
      <w:pPr>
        <w:jc w:val="center"/>
        <w:rPr>
          <w:lang w:val="en-GB"/>
        </w:rPr>
      </w:pPr>
    </w:p>
    <w:p w14:paraId="76213BCF" w14:textId="74005E25" w:rsidR="005C6182" w:rsidRPr="000A63EA" w:rsidRDefault="005C6182">
      <w:pPr>
        <w:rPr>
          <w:lang w:val="en-GB"/>
        </w:rPr>
      </w:pPr>
    </w:p>
    <w:p w14:paraId="4D28ABA6" w14:textId="5B1E63E2" w:rsidR="005C6182" w:rsidRPr="009F0600" w:rsidRDefault="00422CE1">
      <w:pPr>
        <w:rPr>
          <w:lang w:val="en-GB"/>
        </w:rPr>
      </w:pPr>
      <w:r w:rsidRPr="000A63EA">
        <w:rPr>
          <w:noProof/>
          <w:lang w:val="en-GB"/>
        </w:rPr>
        <w:drawing>
          <wp:inline distT="0" distB="0" distL="0" distR="0" wp14:anchorId="37EAA9B2" wp14:editId="5C34001D">
            <wp:extent cx="6116320" cy="263779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6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6182" w:rsidRPr="009F0600" w:rsidSect="001F72D6">
      <w:footerReference w:type="even" r:id="rId12"/>
      <w:footerReference w:type="default" r:id="rId13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6C0221" w14:textId="77777777" w:rsidR="00F05468" w:rsidRDefault="00F05468" w:rsidP="004D075F">
      <w:r>
        <w:separator/>
      </w:r>
    </w:p>
  </w:endnote>
  <w:endnote w:type="continuationSeparator" w:id="0">
    <w:p w14:paraId="41DFEED1" w14:textId="77777777" w:rsidR="00F05468" w:rsidRDefault="00F05468" w:rsidP="004D0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254737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ED7AB" w14:textId="77777777" w:rsidR="004D075F" w:rsidRDefault="004D075F" w:rsidP="009973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34909D" w14:textId="77777777" w:rsidR="004D075F" w:rsidRDefault="004D075F" w:rsidP="004D07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573278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AD225E" w14:textId="77777777" w:rsidR="004D075F" w:rsidRDefault="004D075F" w:rsidP="009973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1602A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E0C28A4" w14:textId="77777777" w:rsidR="004D075F" w:rsidRDefault="004D075F" w:rsidP="004D07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6048AC" w14:textId="77777777" w:rsidR="00F05468" w:rsidRDefault="00F05468" w:rsidP="004D075F">
      <w:r>
        <w:separator/>
      </w:r>
    </w:p>
  </w:footnote>
  <w:footnote w:type="continuationSeparator" w:id="0">
    <w:p w14:paraId="42AD1249" w14:textId="77777777" w:rsidR="00F05468" w:rsidRDefault="00F05468" w:rsidP="004D0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0600"/>
    <w:rsid w:val="000859AB"/>
    <w:rsid w:val="000A63EA"/>
    <w:rsid w:val="000E24E4"/>
    <w:rsid w:val="000E6220"/>
    <w:rsid w:val="000F273E"/>
    <w:rsid w:val="0011602A"/>
    <w:rsid w:val="001225AC"/>
    <w:rsid w:val="001B04BB"/>
    <w:rsid w:val="001D64E4"/>
    <w:rsid w:val="00252ABE"/>
    <w:rsid w:val="00255C57"/>
    <w:rsid w:val="00272CCC"/>
    <w:rsid w:val="002A3CDF"/>
    <w:rsid w:val="002C6A1D"/>
    <w:rsid w:val="00300647"/>
    <w:rsid w:val="00350B2C"/>
    <w:rsid w:val="0037639A"/>
    <w:rsid w:val="003A1646"/>
    <w:rsid w:val="003A1E78"/>
    <w:rsid w:val="003E77D5"/>
    <w:rsid w:val="003F2550"/>
    <w:rsid w:val="00422CE1"/>
    <w:rsid w:val="004400B9"/>
    <w:rsid w:val="004A2E10"/>
    <w:rsid w:val="004C419E"/>
    <w:rsid w:val="004C79D9"/>
    <w:rsid w:val="004D075F"/>
    <w:rsid w:val="00521CBA"/>
    <w:rsid w:val="005423AF"/>
    <w:rsid w:val="005644A5"/>
    <w:rsid w:val="005C6182"/>
    <w:rsid w:val="005D6612"/>
    <w:rsid w:val="00656D8A"/>
    <w:rsid w:val="006F0532"/>
    <w:rsid w:val="00733BAE"/>
    <w:rsid w:val="00785177"/>
    <w:rsid w:val="00786E9E"/>
    <w:rsid w:val="00790DB7"/>
    <w:rsid w:val="007D76DF"/>
    <w:rsid w:val="00806410"/>
    <w:rsid w:val="00873480"/>
    <w:rsid w:val="008A615B"/>
    <w:rsid w:val="00957E00"/>
    <w:rsid w:val="009660B4"/>
    <w:rsid w:val="009F0600"/>
    <w:rsid w:val="00A14FA9"/>
    <w:rsid w:val="00A70C58"/>
    <w:rsid w:val="00A94FF6"/>
    <w:rsid w:val="00AA5D58"/>
    <w:rsid w:val="00AB0ADC"/>
    <w:rsid w:val="00AC6493"/>
    <w:rsid w:val="00AE7DA8"/>
    <w:rsid w:val="00B14A66"/>
    <w:rsid w:val="00B25D31"/>
    <w:rsid w:val="00B33E1D"/>
    <w:rsid w:val="00B5213E"/>
    <w:rsid w:val="00BB650D"/>
    <w:rsid w:val="00BE7994"/>
    <w:rsid w:val="00C03709"/>
    <w:rsid w:val="00C240B9"/>
    <w:rsid w:val="00C55841"/>
    <w:rsid w:val="00C871C0"/>
    <w:rsid w:val="00CA47FA"/>
    <w:rsid w:val="00D27B05"/>
    <w:rsid w:val="00D36D10"/>
    <w:rsid w:val="00D50230"/>
    <w:rsid w:val="00D85C8F"/>
    <w:rsid w:val="00E63CFA"/>
    <w:rsid w:val="00E71F65"/>
    <w:rsid w:val="00E75C9C"/>
    <w:rsid w:val="00E93C08"/>
    <w:rsid w:val="00EA5829"/>
    <w:rsid w:val="00EE709E"/>
    <w:rsid w:val="00F05468"/>
    <w:rsid w:val="00F42C35"/>
    <w:rsid w:val="00F75881"/>
    <w:rsid w:val="00F75F04"/>
    <w:rsid w:val="00F801E7"/>
    <w:rsid w:val="00FC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F18BEF"/>
  <w15:chartTrackingRefBased/>
  <w15:docId w15:val="{A10ED235-7FE6-B641-8B48-D755F934A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9F0600"/>
    <w:rPr>
      <w:rFonts w:ascii="Times New Roman" w:eastAsia="Times New Roman" w:hAnsi="Times New Roman" w:cs="Times New Roman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4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F0600"/>
    <w:pPr>
      <w:keepNext/>
      <w:keepLines/>
      <w:spacing w:line="48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060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644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644A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4E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4E4"/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4D075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075F"/>
    <w:rPr>
      <w:rFonts w:ascii="Times New Roman" w:eastAsia="Times New Roman" w:hAnsi="Times New Roman" w:cs="Times New Roman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4D075F"/>
  </w:style>
  <w:style w:type="character" w:styleId="CommentReference">
    <w:name w:val="annotation reference"/>
    <w:basedOn w:val="DefaultParagraphFont"/>
    <w:uiPriority w:val="99"/>
    <w:semiHidden/>
    <w:unhideWhenUsed/>
    <w:rsid w:val="00C55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5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5841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841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">
    <w:name w:val="Revision"/>
    <w:hidden/>
    <w:uiPriority w:val="99"/>
    <w:semiHidden/>
    <w:rsid w:val="003A1646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57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ernard Marina</dc:creator>
  <cp:keywords/>
  <dc:description/>
  <cp:lastModifiedBy>Frontiers Media SA</cp:lastModifiedBy>
  <cp:revision>3</cp:revision>
  <dcterms:created xsi:type="dcterms:W3CDTF">2019-12-13T14:50:00Z</dcterms:created>
  <dcterms:modified xsi:type="dcterms:W3CDTF">2019-12-17T10:59:00Z</dcterms:modified>
</cp:coreProperties>
</file>